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39823B" w14:textId="79CC31C4" w:rsidR="008B643C" w:rsidRDefault="00654E8F" w:rsidP="008B643C">
      <w:pPr>
        <w:pStyle w:val="Heading1"/>
      </w:pPr>
      <w:r w:rsidRPr="00994A3D">
        <w:t xml:space="preserve">Supplementary </w:t>
      </w:r>
      <w:r w:rsidR="008B643C">
        <w:t>Tables</w:t>
      </w:r>
    </w:p>
    <w:p w14:paraId="5C43AB65" w14:textId="1FEBF308" w:rsidR="00C61D19" w:rsidRDefault="00C61D19">
      <w:r>
        <w:t xml:space="preserve">Table S1. Sensitivity </w:t>
      </w:r>
      <w:r w:rsidR="00917B0D">
        <w:t xml:space="preserve">(Se) </w:t>
      </w:r>
      <w:r>
        <w:t>and Specificity</w:t>
      </w:r>
      <w:r w:rsidR="00917B0D">
        <w:t xml:space="preserve"> (</w:t>
      </w:r>
      <w:proofErr w:type="spellStart"/>
      <w:r w:rsidR="00917B0D">
        <w:t>Sp</w:t>
      </w:r>
      <w:proofErr w:type="spellEnd"/>
      <w:r w:rsidR="00917B0D">
        <w:t>)</w:t>
      </w:r>
      <w:r>
        <w:t xml:space="preserve"> of combinations of antigen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8"/>
        <w:gridCol w:w="993"/>
        <w:gridCol w:w="1134"/>
        <w:gridCol w:w="1007"/>
        <w:gridCol w:w="1118"/>
        <w:gridCol w:w="1165"/>
        <w:gridCol w:w="141"/>
        <w:gridCol w:w="962"/>
        <w:gridCol w:w="1269"/>
      </w:tblGrid>
      <w:tr w:rsidR="00C76F04" w:rsidRPr="00C76F04" w14:paraId="598138C7" w14:textId="77777777" w:rsidTr="009816AC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2649B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8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9EA808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TB POSITIVE</w:t>
            </w:r>
          </w:p>
        </w:tc>
        <w:tc>
          <w:tcPr>
            <w:tcW w:w="10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4508172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TB FREE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CF2D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C63E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0AA5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</w:p>
        </w:tc>
      </w:tr>
      <w:tr w:rsidR="00C76F04" w:rsidRPr="00C76F04" w14:paraId="62144A59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0628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4FA88" w14:textId="09C1C333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OSITIV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C109E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NEGATIVE 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9655BE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POSITIVE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64136B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NEGATIVE 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49CEF4" w14:textId="77777777" w:rsidR="00AA0045" w:rsidRPr="009816AC" w:rsidRDefault="00AA0045" w:rsidP="00C76F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SE (CI 95%)</w:t>
            </w:r>
          </w:p>
        </w:tc>
        <w:tc>
          <w:tcPr>
            <w:tcW w:w="5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9553BD" w14:textId="77777777" w:rsidR="00AA0045" w:rsidRPr="009816AC" w:rsidRDefault="00AA0045" w:rsidP="00C76F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SP (CI 95%)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BA3F1E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ACCURACY</w:t>
            </w:r>
          </w:p>
        </w:tc>
      </w:tr>
      <w:tr w:rsidR="00C76F04" w:rsidRPr="00C76F04" w14:paraId="0DC99478" w14:textId="77777777" w:rsidTr="00C76F04">
        <w:trPr>
          <w:trHeight w:val="315"/>
        </w:trPr>
        <w:tc>
          <w:tcPr>
            <w:tcW w:w="10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51A43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7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7D65B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0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2F99E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1ECC5B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2B478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8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251B6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59 (0,64</w:t>
            </w:r>
            <w:r w:rsidRPr="009816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±</w:t>
            </w: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54</w:t>
            </w:r>
            <w:r w:rsidRPr="009816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A57F18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8 (0,99±0,97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99C99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</w:t>
            </w:r>
          </w:p>
        </w:tc>
      </w:tr>
      <w:tr w:rsidR="00C76F04" w:rsidRPr="00C76F04" w14:paraId="5E4B0E11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516EE1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8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175275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C3062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CEFF99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3061BB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8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2211E9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42 (0,47</w:t>
            </w:r>
            <w:r w:rsidRPr="009816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±</w:t>
            </w: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37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15DC5A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8 (0,99±0,97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35830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72</w:t>
            </w:r>
          </w:p>
        </w:tc>
      </w:tr>
      <w:tr w:rsidR="00C76F04" w:rsidRPr="00C76F04" w14:paraId="235348EB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779D9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SAT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BA1AE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1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A5E130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3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BCC02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5AB6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8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2E8B6F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33 (0,38±0,28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A7C716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8 (0,99±0,97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8D85CF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8</w:t>
            </w:r>
          </w:p>
        </w:tc>
      </w:tr>
      <w:tr w:rsidR="00C76F04" w:rsidRPr="00C76F04" w14:paraId="7C0BC99F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11671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FP1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6DA4D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4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D1690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9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B62B93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B26292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8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7C4F6A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14 (0,18±0,10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FF4DDA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8 (0,99±0,97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A94D0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59</w:t>
            </w:r>
          </w:p>
        </w:tc>
      </w:tr>
      <w:tr w:rsidR="00C76F04" w:rsidRPr="00C76F04" w14:paraId="0AFA5E02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42E5B3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PD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72F77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D732A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87FCA9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F49BA3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8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03978E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3 (0,68±0,58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D9E62B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8 (0,99±0,97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5FF9AD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2</w:t>
            </w:r>
          </w:p>
        </w:tc>
      </w:tr>
      <w:tr w:rsidR="00C76F04" w:rsidRPr="00C76F04" w14:paraId="60EEF191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F52561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A7CBFB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1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4962E7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3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642888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73E9D6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8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E771B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1(0,66±0,56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8C21C5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8 (0,99±0,97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F8700A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1</w:t>
            </w:r>
          </w:p>
        </w:tc>
      </w:tr>
      <w:tr w:rsidR="00C76F04" w:rsidRPr="00C76F04" w14:paraId="7DEB4401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B641E2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70/MPB8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A5EC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0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E20248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3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E5AD8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7016BE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53DAE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 (0,65±0,55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BC2111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D4F63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79</w:t>
            </w:r>
          </w:p>
        </w:tc>
      </w:tr>
      <w:tr w:rsidR="00C76F04" w:rsidRPr="00C76F04" w14:paraId="672D7070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9CDFA9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70/ESAT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D35A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1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3F3627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3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0D801C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89B73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704633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2 (0,67±0,57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41C793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24351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</w:t>
            </w:r>
          </w:p>
        </w:tc>
      </w:tr>
      <w:tr w:rsidR="00C76F04" w:rsidRPr="00C76F04" w14:paraId="1A092CA3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F55BF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70/CFP1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C97127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0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06CD2B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3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F9C8F4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F2CC8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85BCF6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 (0,65±0,55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AF0E13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BA72C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79</w:t>
            </w:r>
          </w:p>
        </w:tc>
      </w:tr>
      <w:tr w:rsidR="00C76F04" w:rsidRPr="00C76F04" w14:paraId="32293804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022109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70/PPD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BA3C7A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2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EBE8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F3ED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9BD9A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8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DBA971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7 (0,72±0,62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002E7D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7 (0,99±0,95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045478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3</w:t>
            </w:r>
          </w:p>
        </w:tc>
      </w:tr>
      <w:tr w:rsidR="00C76F04" w:rsidRPr="00C76F04" w14:paraId="4F272617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6C2AC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70/P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73CCB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3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3F869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1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3DA49D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11E62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577F7A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8 (0,73±0,63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C2381E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EFDE12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3</w:t>
            </w:r>
          </w:p>
        </w:tc>
      </w:tr>
      <w:tr w:rsidR="00C76F04" w:rsidRPr="00C76F04" w14:paraId="1075333A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ED1A1F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83/ESAT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0FE1F7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6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5C9E3D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7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F7E5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0FF839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8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B28A42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49 (0,54±0,44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6EE105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7 (0,99±0,95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B2487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74</w:t>
            </w:r>
          </w:p>
        </w:tc>
      </w:tr>
      <w:tr w:rsidR="00C76F04" w:rsidRPr="00C76F04" w14:paraId="03654E67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AFCED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83/CFP1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060D88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41D095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9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BA41D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03F163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5026C7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45 (0,50±0,40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C6288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8CC4C4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72</w:t>
            </w:r>
          </w:p>
        </w:tc>
      </w:tr>
      <w:tr w:rsidR="00C76F04" w:rsidRPr="00C76F04" w14:paraId="2FF26C9B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7D6590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83/PPD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AE1C3B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2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7DD1E2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9ABC2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6F1774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E39F26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5 (0,70±0,60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D3EC2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3D7D07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2</w:t>
            </w:r>
          </w:p>
        </w:tc>
      </w:tr>
      <w:tr w:rsidR="00C76F04" w:rsidRPr="00C76F04" w14:paraId="0230803F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D41EA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83/P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166C0D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2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BF17D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AC0CD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7479EC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762BC1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4 (0,69±0,59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79367F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2C867E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1</w:t>
            </w:r>
          </w:p>
        </w:tc>
      </w:tr>
      <w:tr w:rsidR="00C76F04" w:rsidRPr="00C76F04" w14:paraId="3C6DD2B3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B496BA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SAT6/CFP1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072CF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611CB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F58CC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7C8FA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5E854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35 (0,40±0,30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BE9942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A6267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8</w:t>
            </w:r>
          </w:p>
        </w:tc>
      </w:tr>
      <w:tr w:rsidR="00C76F04" w:rsidRPr="00C76F04" w14:paraId="6E8DA592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8E93A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SAT6/PPD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84BDC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2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62FF13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E07909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00EE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99B74C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5 (0,70±0,60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19BB98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3EA005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2</w:t>
            </w:r>
          </w:p>
        </w:tc>
      </w:tr>
      <w:tr w:rsidR="00C76F04" w:rsidRPr="00C76F04" w14:paraId="7BCB0624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15D65D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SAT6/P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CD7F3C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2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96E548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6D5B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A2CB04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32EFF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5 (0,70±0,60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3EBE9B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233592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2</w:t>
            </w:r>
          </w:p>
        </w:tc>
      </w:tr>
      <w:tr w:rsidR="00C76F04" w:rsidRPr="00C76F04" w14:paraId="75E40397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B786B2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FP10/PPD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B718A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1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8BAA5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D23D5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347EB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D1DC0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4 (0,69±0,59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9B133D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DBF62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1</w:t>
            </w:r>
          </w:p>
        </w:tc>
      </w:tr>
      <w:tr w:rsidR="00C76F04" w:rsidRPr="00C76F04" w14:paraId="4CC45BAD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AB4C3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FP10/P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A56EE2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1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9BD055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942CDC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89E7EA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92B660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3 (0,68±0,58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B6DD3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6 (0,98±0,9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60EF2D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</w:t>
            </w:r>
          </w:p>
        </w:tc>
      </w:tr>
      <w:tr w:rsidR="00C76F04" w:rsidRPr="00C76F04" w14:paraId="7D4D24E7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DDCE2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PDB/P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F863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3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9BF991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0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1FB80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DA56C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8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12009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9 (0,74±0,64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76D521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7 (0,99±0,95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B475A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4</w:t>
            </w:r>
          </w:p>
        </w:tc>
      </w:tr>
      <w:tr w:rsidR="00C76F04" w:rsidRPr="00C76F04" w14:paraId="5A06AAE3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DB0A0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B70/MPB83/ESAT6/CPF1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DA398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2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39E446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7140A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C8AFD4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6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0E3CF1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4 (0,69±0,59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4DD18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3(0,96±0,90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298A4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</w:t>
            </w:r>
          </w:p>
        </w:tc>
      </w:tr>
      <w:tr w:rsidR="00C76F04" w:rsidRPr="00C76F04" w14:paraId="4E1AF0A0" w14:textId="77777777" w:rsidTr="00C76F04">
        <w:trPr>
          <w:trHeight w:val="315"/>
        </w:trPr>
        <w:tc>
          <w:tcPr>
            <w:tcW w:w="10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6A21A" w14:textId="77777777" w:rsidR="00AA0045" w:rsidRPr="009816AC" w:rsidRDefault="00AA0045" w:rsidP="00AA004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SAT6/CFP10/P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59EE7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2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7DED7F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0CD1FE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E0C13B" w14:textId="77777777" w:rsidR="00AA0045" w:rsidRPr="009816AC" w:rsidRDefault="00AA0045" w:rsidP="00AA00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37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1EAF9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66 (0,71±0,61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801393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94 (0,96±0,92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B9BF6" w14:textId="77777777" w:rsidR="00AA0045" w:rsidRPr="009816AC" w:rsidRDefault="00AA0045" w:rsidP="009816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9816AC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,81</w:t>
            </w:r>
          </w:p>
        </w:tc>
      </w:tr>
    </w:tbl>
    <w:p w14:paraId="36194066" w14:textId="696A2722" w:rsidR="00C61D19" w:rsidRDefault="00226D73" w:rsidP="00C61D19">
      <w:r w:rsidRPr="009816AC">
        <w:rPr>
          <w:lang w:val="en-GB"/>
        </w:rPr>
        <w:lastRenderedPageBreak/>
        <w:t xml:space="preserve">This table shows single antigens and their combinations, with the corresponding </w:t>
      </w:r>
      <w:r w:rsidR="00917B0D">
        <w:rPr>
          <w:lang w:val="en-GB"/>
        </w:rPr>
        <w:t>Se</w:t>
      </w:r>
      <w:r w:rsidRPr="009816AC">
        <w:rPr>
          <w:lang w:val="en-GB"/>
        </w:rPr>
        <w:t xml:space="preserve"> and </w:t>
      </w:r>
      <w:proofErr w:type="spellStart"/>
      <w:r w:rsidR="00917B0D">
        <w:rPr>
          <w:lang w:val="en-GB"/>
        </w:rPr>
        <w:t>Sp</w:t>
      </w:r>
      <w:proofErr w:type="spellEnd"/>
      <w:r w:rsidRPr="009816AC">
        <w:rPr>
          <w:lang w:val="en-GB"/>
        </w:rPr>
        <w:t xml:space="preserve"> data, including the 95% confidence interval</w:t>
      </w:r>
      <w:r>
        <w:rPr>
          <w:lang w:val="en-GB"/>
        </w:rPr>
        <w:t>,</w:t>
      </w:r>
      <w:r w:rsidRPr="009816AC">
        <w:rPr>
          <w:lang w:val="en-GB"/>
        </w:rPr>
        <w:t xml:space="preserve"> and accuracy.</w:t>
      </w:r>
    </w:p>
    <w:p w14:paraId="5D82946F" w14:textId="77777777" w:rsidR="00C61D19" w:rsidRPr="00C61D19" w:rsidRDefault="00C61D19" w:rsidP="009816AC"/>
    <w:p w14:paraId="533270ED" w14:textId="79649F1F" w:rsidR="00C0062E" w:rsidRPr="00C0062E" w:rsidRDefault="00C0062E" w:rsidP="00C0062E">
      <w:pPr>
        <w:rPr>
          <w:b/>
          <w:bCs/>
          <w:szCs w:val="24"/>
        </w:rPr>
      </w:pPr>
      <w:r w:rsidRPr="00C0062E">
        <w:rPr>
          <w:b/>
          <w:bCs/>
          <w:szCs w:val="24"/>
        </w:rPr>
        <w:t xml:space="preserve">Table </w:t>
      </w:r>
      <w:r w:rsidR="00B34513">
        <w:rPr>
          <w:b/>
          <w:bCs/>
          <w:szCs w:val="24"/>
        </w:rPr>
        <w:t>S</w:t>
      </w:r>
      <w:r w:rsidR="00272DB1">
        <w:rPr>
          <w:b/>
          <w:bCs/>
          <w:szCs w:val="24"/>
        </w:rPr>
        <w:t>2</w:t>
      </w:r>
      <w:r w:rsidRPr="00C0062E">
        <w:rPr>
          <w:b/>
          <w:bCs/>
          <w:szCs w:val="24"/>
        </w:rPr>
        <w:t>. Agreement between the ELISA test results and the reference classification (true positives and true negatives), assessed using Cohen’s Kappa coefficient and McNemar’s test for each of the six antigen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2"/>
        <w:gridCol w:w="852"/>
        <w:gridCol w:w="1567"/>
        <w:gridCol w:w="1610"/>
        <w:gridCol w:w="1848"/>
      </w:tblGrid>
      <w:tr w:rsidR="00C0062E" w:rsidRPr="00A0040C" w14:paraId="3E1CDBFA" w14:textId="77777777" w:rsidTr="00C00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23162E" w14:textId="74F4705C" w:rsidR="00C0062E" w:rsidRPr="00C266DE" w:rsidRDefault="00C0062E" w:rsidP="002B725F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tigen</w:t>
            </w:r>
          </w:p>
        </w:tc>
        <w:tc>
          <w:tcPr>
            <w:tcW w:w="0" w:type="auto"/>
            <w:noWrap/>
            <w:hideMark/>
          </w:tcPr>
          <w:p w14:paraId="4A16B3A2" w14:textId="77777777" w:rsidR="00C0062E" w:rsidRPr="00C266DE" w:rsidRDefault="00C0062E" w:rsidP="002B7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Kappa</w:t>
            </w:r>
          </w:p>
        </w:tc>
        <w:tc>
          <w:tcPr>
            <w:tcW w:w="0" w:type="auto"/>
            <w:noWrap/>
            <w:hideMark/>
          </w:tcPr>
          <w:p w14:paraId="63F62E48" w14:textId="77777777" w:rsidR="00C0062E" w:rsidRPr="00C266DE" w:rsidRDefault="00C0062E" w:rsidP="002B7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Lower CI95%</w:t>
            </w:r>
          </w:p>
        </w:tc>
        <w:tc>
          <w:tcPr>
            <w:tcW w:w="0" w:type="auto"/>
            <w:noWrap/>
            <w:hideMark/>
          </w:tcPr>
          <w:p w14:paraId="765A7797" w14:textId="77777777" w:rsidR="00C0062E" w:rsidRPr="00C266DE" w:rsidRDefault="00C0062E" w:rsidP="002B7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Upper CI 95%</w:t>
            </w:r>
          </w:p>
        </w:tc>
        <w:tc>
          <w:tcPr>
            <w:tcW w:w="0" w:type="auto"/>
            <w:noWrap/>
            <w:hideMark/>
          </w:tcPr>
          <w:p w14:paraId="07AACA3B" w14:textId="77777777" w:rsidR="00C0062E" w:rsidRPr="00C266DE" w:rsidRDefault="00C0062E" w:rsidP="002B7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 xml:space="preserve">McNemar </w:t>
            </w:r>
            <w:proofErr w:type="spellStart"/>
            <w:r w:rsidRPr="00C266DE">
              <w:rPr>
                <w:color w:val="000000"/>
                <w:sz w:val="22"/>
              </w:rPr>
              <w:t>pvalue</w:t>
            </w:r>
            <w:proofErr w:type="spellEnd"/>
          </w:p>
        </w:tc>
      </w:tr>
      <w:tr w:rsidR="00C0062E" w:rsidRPr="00DB20CE" w14:paraId="5930E809" w14:textId="77777777" w:rsidTr="00C0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2FD58B" w14:textId="77777777" w:rsidR="00C0062E" w:rsidRPr="00C266DE" w:rsidRDefault="00C0062E" w:rsidP="002B725F">
            <w:pPr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MPB70</w:t>
            </w:r>
          </w:p>
        </w:tc>
        <w:tc>
          <w:tcPr>
            <w:tcW w:w="0" w:type="auto"/>
            <w:noWrap/>
            <w:hideMark/>
          </w:tcPr>
          <w:p w14:paraId="6A201986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719</w:t>
            </w:r>
          </w:p>
        </w:tc>
        <w:tc>
          <w:tcPr>
            <w:tcW w:w="0" w:type="auto"/>
            <w:noWrap/>
            <w:hideMark/>
          </w:tcPr>
          <w:p w14:paraId="6C801666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669</w:t>
            </w:r>
          </w:p>
        </w:tc>
        <w:tc>
          <w:tcPr>
            <w:tcW w:w="0" w:type="auto"/>
            <w:noWrap/>
            <w:hideMark/>
          </w:tcPr>
          <w:p w14:paraId="08E83667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769</w:t>
            </w:r>
          </w:p>
        </w:tc>
        <w:tc>
          <w:tcPr>
            <w:tcW w:w="0" w:type="auto"/>
            <w:noWrap/>
            <w:hideMark/>
          </w:tcPr>
          <w:p w14:paraId="4F7BBDE5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</w:t>
            </w:r>
          </w:p>
        </w:tc>
      </w:tr>
      <w:tr w:rsidR="00C0062E" w:rsidRPr="00DB20CE" w14:paraId="74AAA644" w14:textId="77777777" w:rsidTr="00C0062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42860C" w14:textId="77777777" w:rsidR="00C0062E" w:rsidRPr="00C266DE" w:rsidRDefault="00C0062E" w:rsidP="002B725F">
            <w:pPr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MPB83</w:t>
            </w:r>
          </w:p>
        </w:tc>
        <w:tc>
          <w:tcPr>
            <w:tcW w:w="0" w:type="auto"/>
            <w:noWrap/>
            <w:hideMark/>
          </w:tcPr>
          <w:p w14:paraId="471D5FF6" w14:textId="77777777" w:rsidR="00C0062E" w:rsidRPr="00C266DE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565</w:t>
            </w:r>
          </w:p>
        </w:tc>
        <w:tc>
          <w:tcPr>
            <w:tcW w:w="0" w:type="auto"/>
            <w:noWrap/>
            <w:hideMark/>
          </w:tcPr>
          <w:p w14:paraId="4CF745E5" w14:textId="77777777" w:rsidR="00C0062E" w:rsidRPr="00C266DE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505</w:t>
            </w:r>
          </w:p>
        </w:tc>
        <w:tc>
          <w:tcPr>
            <w:tcW w:w="0" w:type="auto"/>
            <w:noWrap/>
            <w:hideMark/>
          </w:tcPr>
          <w:p w14:paraId="454140C0" w14:textId="77777777" w:rsidR="00C0062E" w:rsidRPr="00C266DE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624</w:t>
            </w:r>
          </w:p>
        </w:tc>
        <w:tc>
          <w:tcPr>
            <w:tcW w:w="0" w:type="auto"/>
            <w:noWrap/>
            <w:hideMark/>
          </w:tcPr>
          <w:p w14:paraId="735DE86E" w14:textId="77777777" w:rsidR="00C0062E" w:rsidRPr="00C266DE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3845</w:t>
            </w:r>
          </w:p>
        </w:tc>
      </w:tr>
      <w:tr w:rsidR="00C0062E" w:rsidRPr="00DB20CE" w14:paraId="62FDAA16" w14:textId="77777777" w:rsidTr="00C0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B96488" w14:textId="77777777" w:rsidR="00C0062E" w:rsidRPr="00C266DE" w:rsidRDefault="00C0062E" w:rsidP="002B725F">
            <w:pPr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ESAT6</w:t>
            </w:r>
          </w:p>
        </w:tc>
        <w:tc>
          <w:tcPr>
            <w:tcW w:w="0" w:type="auto"/>
            <w:noWrap/>
            <w:hideMark/>
          </w:tcPr>
          <w:p w14:paraId="5052898D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484</w:t>
            </w:r>
          </w:p>
        </w:tc>
        <w:tc>
          <w:tcPr>
            <w:tcW w:w="0" w:type="auto"/>
            <w:noWrap/>
            <w:hideMark/>
          </w:tcPr>
          <w:p w14:paraId="0973BF64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421</w:t>
            </w:r>
          </w:p>
        </w:tc>
        <w:tc>
          <w:tcPr>
            <w:tcW w:w="0" w:type="auto"/>
            <w:noWrap/>
            <w:hideMark/>
          </w:tcPr>
          <w:p w14:paraId="388218A6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71F8706B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</w:t>
            </w:r>
          </w:p>
        </w:tc>
      </w:tr>
      <w:tr w:rsidR="00C0062E" w:rsidRPr="00DB20CE" w14:paraId="6808AF1D" w14:textId="77777777" w:rsidTr="00C0062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72F984" w14:textId="77777777" w:rsidR="00C0062E" w:rsidRPr="00C266DE" w:rsidRDefault="00C0062E" w:rsidP="002B725F">
            <w:pPr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CFP10</w:t>
            </w:r>
          </w:p>
        </w:tc>
        <w:tc>
          <w:tcPr>
            <w:tcW w:w="0" w:type="auto"/>
            <w:noWrap/>
            <w:hideMark/>
          </w:tcPr>
          <w:p w14:paraId="2DDB0988" w14:textId="77777777" w:rsidR="00C0062E" w:rsidRPr="00C266DE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709724F" w14:textId="77777777" w:rsidR="00C0062E" w:rsidRPr="00C266DE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156</w:t>
            </w:r>
          </w:p>
        </w:tc>
        <w:tc>
          <w:tcPr>
            <w:tcW w:w="0" w:type="auto"/>
            <w:noWrap/>
            <w:hideMark/>
          </w:tcPr>
          <w:p w14:paraId="50731A9D" w14:textId="77777777" w:rsidR="00C0062E" w:rsidRPr="00C266DE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284</w:t>
            </w:r>
          </w:p>
        </w:tc>
        <w:tc>
          <w:tcPr>
            <w:tcW w:w="0" w:type="auto"/>
            <w:noWrap/>
            <w:hideMark/>
          </w:tcPr>
          <w:p w14:paraId="6AD0D1AC" w14:textId="77777777" w:rsidR="00C0062E" w:rsidRPr="00C266DE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</w:t>
            </w:r>
          </w:p>
        </w:tc>
      </w:tr>
      <w:tr w:rsidR="00C0062E" w:rsidRPr="00DB20CE" w14:paraId="3DF650D3" w14:textId="77777777" w:rsidTr="00C0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32E0A6" w14:textId="77777777" w:rsidR="00C0062E" w:rsidRPr="00C266DE" w:rsidRDefault="00C0062E" w:rsidP="002B725F">
            <w:pPr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PPDB</w:t>
            </w:r>
          </w:p>
        </w:tc>
        <w:tc>
          <w:tcPr>
            <w:tcW w:w="0" w:type="auto"/>
            <w:noWrap/>
            <w:hideMark/>
          </w:tcPr>
          <w:p w14:paraId="2AE11679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796</w:t>
            </w:r>
          </w:p>
        </w:tc>
        <w:tc>
          <w:tcPr>
            <w:tcW w:w="0" w:type="auto"/>
            <w:noWrap/>
            <w:hideMark/>
          </w:tcPr>
          <w:p w14:paraId="1827F574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753</w:t>
            </w:r>
          </w:p>
        </w:tc>
        <w:tc>
          <w:tcPr>
            <w:tcW w:w="0" w:type="auto"/>
            <w:noWrap/>
            <w:hideMark/>
          </w:tcPr>
          <w:p w14:paraId="50002048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2FE34C63" w14:textId="77777777" w:rsidR="00C0062E" w:rsidRPr="00C266DE" w:rsidRDefault="00C0062E" w:rsidP="002B7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266DE">
              <w:rPr>
                <w:color w:val="000000"/>
                <w:sz w:val="22"/>
              </w:rPr>
              <w:t>0.0111</w:t>
            </w:r>
          </w:p>
        </w:tc>
      </w:tr>
      <w:tr w:rsidR="00C0062E" w:rsidRPr="00DB20CE" w14:paraId="16F1D975" w14:textId="77777777" w:rsidTr="00C0062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8786D8" w14:textId="77777777" w:rsidR="00C0062E" w:rsidRPr="00C95345" w:rsidRDefault="00C0062E" w:rsidP="002B725F">
            <w:pPr>
              <w:rPr>
                <w:color w:val="000000"/>
                <w:sz w:val="22"/>
              </w:rPr>
            </w:pPr>
            <w:r w:rsidRPr="00C95345">
              <w:rPr>
                <w:color w:val="000000"/>
                <w:sz w:val="22"/>
              </w:rPr>
              <w:t>P22</w:t>
            </w:r>
          </w:p>
        </w:tc>
        <w:tc>
          <w:tcPr>
            <w:tcW w:w="0" w:type="auto"/>
            <w:noWrap/>
            <w:hideMark/>
          </w:tcPr>
          <w:p w14:paraId="434CDE4A" w14:textId="77777777" w:rsidR="00C0062E" w:rsidRPr="00C95345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95345">
              <w:rPr>
                <w:color w:val="000000"/>
                <w:sz w:val="22"/>
              </w:rPr>
              <w:t>0.733</w:t>
            </w:r>
          </w:p>
        </w:tc>
        <w:tc>
          <w:tcPr>
            <w:tcW w:w="0" w:type="auto"/>
            <w:noWrap/>
            <w:hideMark/>
          </w:tcPr>
          <w:p w14:paraId="76F8A435" w14:textId="77777777" w:rsidR="00C0062E" w:rsidRPr="00C95345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95345">
              <w:rPr>
                <w:color w:val="000000"/>
                <w:sz w:val="22"/>
              </w:rPr>
              <w:t>0.684</w:t>
            </w:r>
          </w:p>
        </w:tc>
        <w:tc>
          <w:tcPr>
            <w:tcW w:w="0" w:type="auto"/>
            <w:noWrap/>
            <w:hideMark/>
          </w:tcPr>
          <w:p w14:paraId="3BC0719A" w14:textId="77777777" w:rsidR="00C0062E" w:rsidRPr="00C95345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95345">
              <w:rPr>
                <w:color w:val="000000"/>
                <w:sz w:val="22"/>
              </w:rPr>
              <w:t>0.782</w:t>
            </w:r>
          </w:p>
        </w:tc>
        <w:tc>
          <w:tcPr>
            <w:tcW w:w="0" w:type="auto"/>
            <w:noWrap/>
            <w:hideMark/>
          </w:tcPr>
          <w:p w14:paraId="60D2ED98" w14:textId="77777777" w:rsidR="00C0062E" w:rsidRPr="00C95345" w:rsidRDefault="00C0062E" w:rsidP="002B7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95345">
              <w:rPr>
                <w:color w:val="000000"/>
                <w:sz w:val="22"/>
              </w:rPr>
              <w:t>0.9195</w:t>
            </w:r>
          </w:p>
        </w:tc>
      </w:tr>
    </w:tbl>
    <w:p w14:paraId="52885CEE" w14:textId="24396A90" w:rsidR="00B34513" w:rsidRPr="00E16C12" w:rsidRDefault="00C0062E" w:rsidP="00B34513">
      <w:r w:rsidRPr="00C0062E">
        <w:rPr>
          <w:szCs w:val="24"/>
        </w:rPr>
        <w:t>Kappa values indicate the strength of agreement beyond chance, with 95% confidence intervals reported. McNemar’s test was used to evaluate asymmetry in misclassification errors (false positives vs. false negatives); a non-significant p-value (p &gt; 0.05) indicates a balanced distribution of discordant pairs.</w:t>
      </w:r>
    </w:p>
    <w:p w14:paraId="54620534" w14:textId="49B9EB5B" w:rsidR="00B34513" w:rsidRPr="00E16C12" w:rsidRDefault="00B34513" w:rsidP="00B34513">
      <w:r w:rsidRPr="00200EB7">
        <w:rPr>
          <w:b/>
          <w:bCs/>
        </w:rPr>
        <w:t xml:space="preserve">Table </w:t>
      </w:r>
      <w:r>
        <w:rPr>
          <w:b/>
          <w:bCs/>
        </w:rPr>
        <w:t>S</w:t>
      </w:r>
      <w:r w:rsidR="006D2AD9">
        <w:rPr>
          <w:b/>
          <w:bCs/>
        </w:rPr>
        <w:t>3</w:t>
      </w:r>
      <w:r w:rsidRPr="00200EB7">
        <w:rPr>
          <w:b/>
          <w:bCs/>
        </w:rPr>
        <w:t>.</w:t>
      </w:r>
      <w:r w:rsidRPr="00E16C12">
        <w:t xml:space="preserve"> </w:t>
      </w:r>
      <w:r w:rsidRPr="00B34513">
        <w:rPr>
          <w:b/>
          <w:bCs/>
          <w:color w:val="000000"/>
          <w:sz w:val="22"/>
        </w:rPr>
        <w:t>Reactivity to single or multiple antigens</w:t>
      </w:r>
    </w:p>
    <w:tbl>
      <w:tblPr>
        <w:tblW w:w="29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792"/>
      </w:tblGrid>
      <w:tr w:rsidR="00B34513" w:rsidRPr="00B03923" w14:paraId="5E5379D3" w14:textId="77777777" w:rsidTr="009816AC">
        <w:trPr>
          <w:trHeight w:hRule="exact" w:val="607"/>
        </w:trPr>
        <w:tc>
          <w:tcPr>
            <w:tcW w:w="3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E8790" w14:textId="77777777" w:rsidR="00B34513" w:rsidRPr="00E16C12" w:rsidRDefault="00B34513" w:rsidP="0031051E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E16C12">
              <w:rPr>
                <w:b/>
                <w:bCs/>
                <w:color w:val="000000"/>
                <w:sz w:val="22"/>
              </w:rPr>
              <w:t>Reactivity to single or multiple antigens</w:t>
            </w:r>
          </w:p>
        </w:tc>
      </w:tr>
      <w:tr w:rsidR="00B34513" w:rsidRPr="00E16C12" w14:paraId="3148E330" w14:textId="77777777" w:rsidTr="009816AC">
        <w:trPr>
          <w:trHeight w:hRule="exact" w:val="45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57DAD" w14:textId="77777777" w:rsidR="00B34513" w:rsidRPr="00E16C12" w:rsidRDefault="00B34513" w:rsidP="0031051E">
            <w:pPr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No. antigen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33084" w14:textId="77777777" w:rsidR="00B34513" w:rsidRPr="00E16C12" w:rsidRDefault="00B34513" w:rsidP="0031051E">
            <w:pPr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No. samples</w:t>
            </w:r>
          </w:p>
        </w:tc>
      </w:tr>
      <w:tr w:rsidR="00B34513" w:rsidRPr="00E16C12" w14:paraId="0D674E73" w14:textId="77777777" w:rsidTr="009816AC">
        <w:trPr>
          <w:trHeight w:hRule="exact" w:val="45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07ADC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61C45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253</w:t>
            </w:r>
          </w:p>
        </w:tc>
      </w:tr>
      <w:tr w:rsidR="00B34513" w:rsidRPr="00E16C12" w14:paraId="5076D4FF" w14:textId="77777777" w:rsidTr="009816AC">
        <w:trPr>
          <w:trHeight w:hRule="exact" w:val="45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93AEA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5F221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217</w:t>
            </w:r>
          </w:p>
        </w:tc>
      </w:tr>
      <w:tr w:rsidR="00B34513" w:rsidRPr="00E16C12" w14:paraId="504ABD2A" w14:textId="77777777" w:rsidTr="009816AC">
        <w:trPr>
          <w:trHeight w:hRule="exact" w:val="45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621E2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EE6D8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192</w:t>
            </w:r>
          </w:p>
        </w:tc>
      </w:tr>
      <w:tr w:rsidR="00B34513" w:rsidRPr="00E16C12" w14:paraId="674F9A67" w14:textId="77777777" w:rsidTr="009816AC">
        <w:trPr>
          <w:trHeight w:hRule="exact" w:val="45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7E626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51D3E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145</w:t>
            </w:r>
          </w:p>
        </w:tc>
      </w:tr>
      <w:tr w:rsidR="00B34513" w:rsidRPr="00E16C12" w14:paraId="1768031F" w14:textId="77777777" w:rsidTr="009816AC">
        <w:trPr>
          <w:trHeight w:hRule="exact" w:val="45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35B2C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DAD8D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94</w:t>
            </w:r>
          </w:p>
        </w:tc>
      </w:tr>
      <w:tr w:rsidR="00B34513" w:rsidRPr="00E16C12" w14:paraId="778C0923" w14:textId="77777777" w:rsidTr="009816AC">
        <w:trPr>
          <w:trHeight w:hRule="exact" w:val="45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C6A59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880A4" w14:textId="77777777" w:rsidR="00B34513" w:rsidRPr="00E16C12" w:rsidRDefault="00B34513" w:rsidP="0031051E">
            <w:pPr>
              <w:jc w:val="center"/>
              <w:rPr>
                <w:color w:val="000000"/>
                <w:sz w:val="22"/>
              </w:rPr>
            </w:pPr>
            <w:r w:rsidRPr="00E16C12">
              <w:rPr>
                <w:color w:val="000000"/>
                <w:sz w:val="22"/>
              </w:rPr>
              <w:t>34</w:t>
            </w:r>
          </w:p>
        </w:tc>
      </w:tr>
    </w:tbl>
    <w:p w14:paraId="58F1AED1" w14:textId="77777777" w:rsidR="00DE23E8" w:rsidRDefault="00DE23E8" w:rsidP="00AF5028">
      <w:pPr>
        <w:spacing w:before="240"/>
      </w:pPr>
    </w:p>
    <w:p w14:paraId="6F6E8EF4" w14:textId="77777777" w:rsidR="00C61D19" w:rsidRDefault="00C61D19" w:rsidP="00AF5028">
      <w:pPr>
        <w:spacing w:before="240"/>
      </w:pPr>
    </w:p>
    <w:p w14:paraId="2893FA6C" w14:textId="77777777" w:rsidR="00C61D19" w:rsidRDefault="00C61D19" w:rsidP="00AF5028">
      <w:pPr>
        <w:spacing w:before="240"/>
      </w:pPr>
    </w:p>
    <w:p w14:paraId="068176BC" w14:textId="77777777" w:rsidR="00C76F04" w:rsidRDefault="00C76F04" w:rsidP="00AF5028">
      <w:pPr>
        <w:spacing w:before="240"/>
      </w:pPr>
    </w:p>
    <w:p w14:paraId="45A6AAC2" w14:textId="5D9D6D7E" w:rsidR="00AC7D92" w:rsidRPr="009816AC" w:rsidRDefault="00C61D19" w:rsidP="00AC7D92">
      <w:pPr>
        <w:spacing w:before="240"/>
        <w:rPr>
          <w:b/>
          <w:bCs/>
        </w:rPr>
      </w:pPr>
      <w:r w:rsidRPr="009816AC">
        <w:rPr>
          <w:b/>
          <w:bCs/>
        </w:rPr>
        <w:lastRenderedPageBreak/>
        <w:t>Table S</w:t>
      </w:r>
      <w:r w:rsidR="009E25FB">
        <w:rPr>
          <w:b/>
          <w:bCs/>
        </w:rPr>
        <w:t>4</w:t>
      </w:r>
      <w:r w:rsidRPr="009816AC">
        <w:rPr>
          <w:b/>
          <w:bCs/>
        </w:rPr>
        <w:t xml:space="preserve">. </w:t>
      </w:r>
      <w:r w:rsidR="00AC7D92" w:rsidRPr="00AC7D92">
        <w:t xml:space="preserve"> </w:t>
      </w:r>
      <w:r w:rsidR="00AC7D92" w:rsidRPr="009816AC">
        <w:rPr>
          <w:b/>
          <w:bCs/>
        </w:rPr>
        <w:t>Frequency of positive responses to pairs of antigens among TB-positive sera</w:t>
      </w:r>
    </w:p>
    <w:p w14:paraId="5106D88F" w14:textId="23DB48F2" w:rsidR="00992236" w:rsidRDefault="00992236" w:rsidP="00AF5028">
      <w:pPr>
        <w:spacing w:before="24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4"/>
        <w:gridCol w:w="1411"/>
        <w:gridCol w:w="1355"/>
      </w:tblGrid>
      <w:tr w:rsidR="00301CB8" w:rsidRPr="00C76F04" w14:paraId="4B269E42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4AAD1442" w14:textId="7F2B5C44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EF142C" w14:textId="3D7F8CF2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TB POSITIVE</w:t>
            </w:r>
          </w:p>
        </w:tc>
        <w:tc>
          <w:tcPr>
            <w:tcW w:w="0" w:type="auto"/>
          </w:tcPr>
          <w:p w14:paraId="2AE5C0EA" w14:textId="1DED15F4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% (TOT. 344)</w:t>
            </w:r>
          </w:p>
        </w:tc>
      </w:tr>
      <w:tr w:rsidR="00301CB8" w:rsidRPr="00C76F04" w14:paraId="4FB5C2DE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23922E3C" w14:textId="338B32D6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70/MPB83</w:t>
            </w:r>
          </w:p>
        </w:tc>
        <w:tc>
          <w:tcPr>
            <w:tcW w:w="0" w:type="auto"/>
          </w:tcPr>
          <w:p w14:paraId="3A04689F" w14:textId="7E29FE80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14:paraId="562E77C6" w14:textId="2C156EA2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40.41%</w:t>
            </w:r>
          </w:p>
        </w:tc>
      </w:tr>
      <w:tr w:rsidR="00301CB8" w:rsidRPr="00C76F04" w14:paraId="00FD80DE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0B01939F" w14:textId="4D4219B0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70/ESAT6</w:t>
            </w:r>
          </w:p>
        </w:tc>
        <w:tc>
          <w:tcPr>
            <w:tcW w:w="0" w:type="auto"/>
          </w:tcPr>
          <w:p w14:paraId="5688ED7D" w14:textId="7BE050CC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14:paraId="5E0BAD20" w14:textId="67889679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29.65%</w:t>
            </w:r>
          </w:p>
        </w:tc>
      </w:tr>
      <w:tr w:rsidR="00301CB8" w:rsidRPr="00C76F04" w14:paraId="755E96C4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184568C4" w14:textId="7E017D3D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70/CFP10</w:t>
            </w:r>
          </w:p>
        </w:tc>
        <w:tc>
          <w:tcPr>
            <w:tcW w:w="0" w:type="auto"/>
          </w:tcPr>
          <w:p w14:paraId="39D0EFCF" w14:textId="1A2E92D6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F8CBDEB" w14:textId="07C3D105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2.79%</w:t>
            </w:r>
          </w:p>
        </w:tc>
      </w:tr>
      <w:tr w:rsidR="00301CB8" w:rsidRPr="00C76F04" w14:paraId="306E8B24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48CAD876" w14:textId="7E3665E9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70/PPDB</w:t>
            </w:r>
          </w:p>
        </w:tc>
        <w:tc>
          <w:tcPr>
            <w:tcW w:w="0" w:type="auto"/>
          </w:tcPr>
          <w:p w14:paraId="28DEF911" w14:textId="07F08539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91</w:t>
            </w:r>
          </w:p>
        </w:tc>
        <w:tc>
          <w:tcPr>
            <w:tcW w:w="0" w:type="auto"/>
          </w:tcPr>
          <w:p w14:paraId="0D05BE9F" w14:textId="31338CA3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55.52%</w:t>
            </w:r>
          </w:p>
        </w:tc>
      </w:tr>
      <w:tr w:rsidR="00301CB8" w:rsidRPr="00C76F04" w14:paraId="69F19A2A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1BDCB275" w14:textId="21A71425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70/P22</w:t>
            </w:r>
          </w:p>
        </w:tc>
        <w:tc>
          <w:tcPr>
            <w:tcW w:w="0" w:type="auto"/>
          </w:tcPr>
          <w:p w14:paraId="7CB6E5D4" w14:textId="21BC9B7F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14:paraId="0F9BE01E" w14:textId="5BA6189F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52.33%</w:t>
            </w:r>
          </w:p>
        </w:tc>
      </w:tr>
      <w:tr w:rsidR="00301CB8" w:rsidRPr="00C76F04" w14:paraId="7DCBCD51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74B43118" w14:textId="0E0B8287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83/ESAT6</w:t>
            </w:r>
          </w:p>
        </w:tc>
        <w:tc>
          <w:tcPr>
            <w:tcW w:w="0" w:type="auto"/>
          </w:tcPr>
          <w:p w14:paraId="3FCC5EE1" w14:textId="6A9B24B2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1E60ACA4" w14:textId="5CDBAE95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25.87%</w:t>
            </w:r>
          </w:p>
        </w:tc>
      </w:tr>
      <w:tr w:rsidR="00301CB8" w:rsidRPr="00C76F04" w14:paraId="0242DA93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0E90900B" w14:textId="72C575DF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83/CFP10</w:t>
            </w:r>
          </w:p>
        </w:tc>
        <w:tc>
          <w:tcPr>
            <w:tcW w:w="0" w:type="auto"/>
          </w:tcPr>
          <w:p w14:paraId="5AF2B3F6" w14:textId="1C47F3DC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2BEEC686" w14:textId="0F62FE8A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0.76%</w:t>
            </w:r>
          </w:p>
        </w:tc>
      </w:tr>
      <w:tr w:rsidR="00301CB8" w:rsidRPr="00C76F04" w14:paraId="01E072FD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59C7EF59" w14:textId="63CBAFC6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83/PPDB</w:t>
            </w:r>
          </w:p>
        </w:tc>
        <w:tc>
          <w:tcPr>
            <w:tcW w:w="0" w:type="auto"/>
          </w:tcPr>
          <w:p w14:paraId="66362125" w14:textId="18232F40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45A263EE" w14:textId="18D86871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39.83%</w:t>
            </w:r>
          </w:p>
        </w:tc>
      </w:tr>
      <w:tr w:rsidR="00301CB8" w:rsidRPr="00C76F04" w14:paraId="660A09E6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1AA7F901" w14:textId="412B87C0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83/P22</w:t>
            </w:r>
          </w:p>
        </w:tc>
        <w:tc>
          <w:tcPr>
            <w:tcW w:w="0" w:type="auto"/>
          </w:tcPr>
          <w:p w14:paraId="39084B78" w14:textId="3E039C47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0E441C9A" w14:textId="2B8F2D3B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38.66%</w:t>
            </w:r>
          </w:p>
        </w:tc>
      </w:tr>
      <w:tr w:rsidR="00301CB8" w:rsidRPr="00C76F04" w14:paraId="7760E091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2A2AA11C" w14:textId="2EC6F751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ESAT6/CFP10</w:t>
            </w:r>
          </w:p>
        </w:tc>
        <w:tc>
          <w:tcPr>
            <w:tcW w:w="0" w:type="auto"/>
          </w:tcPr>
          <w:p w14:paraId="40737FDF" w14:textId="220AB1D3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9FD598B" w14:textId="0F54A580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1.63%</w:t>
            </w:r>
          </w:p>
        </w:tc>
      </w:tr>
      <w:tr w:rsidR="00301CB8" w:rsidRPr="00C76F04" w14:paraId="1DA61AA1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5A9407EC" w14:textId="3D5DDBAB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ESAT6/PPDB</w:t>
            </w:r>
          </w:p>
        </w:tc>
        <w:tc>
          <w:tcPr>
            <w:tcW w:w="0" w:type="auto"/>
          </w:tcPr>
          <w:p w14:paraId="7C00BC47" w14:textId="54C1037D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14:paraId="4343DDF0" w14:textId="0BAFC07C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31.10%</w:t>
            </w:r>
          </w:p>
        </w:tc>
      </w:tr>
      <w:tr w:rsidR="00301CB8" w:rsidRPr="00C76F04" w14:paraId="4ACF1A5D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08584F2F" w14:textId="70780200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ESAT6/P22</w:t>
            </w:r>
          </w:p>
        </w:tc>
        <w:tc>
          <w:tcPr>
            <w:tcW w:w="0" w:type="auto"/>
          </w:tcPr>
          <w:p w14:paraId="3EE2767F" w14:textId="46F1B99A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14:paraId="10E8B75D" w14:textId="426A2FAC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29.36%</w:t>
            </w:r>
          </w:p>
        </w:tc>
      </w:tr>
      <w:tr w:rsidR="00301CB8" w:rsidRPr="00C76F04" w14:paraId="61CD3935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063348BE" w14:textId="7EB3B472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CFP10/PPDB</w:t>
            </w:r>
          </w:p>
        </w:tc>
        <w:tc>
          <w:tcPr>
            <w:tcW w:w="0" w:type="auto"/>
          </w:tcPr>
          <w:p w14:paraId="787A4429" w14:textId="4F1E66E2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0595E05E" w14:textId="5C5DD47A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3.66%</w:t>
            </w:r>
          </w:p>
        </w:tc>
      </w:tr>
      <w:tr w:rsidR="00301CB8" w:rsidRPr="00C76F04" w14:paraId="6B41A712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191895E6" w14:textId="16AD2723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CFP10/P22</w:t>
            </w:r>
          </w:p>
        </w:tc>
        <w:tc>
          <w:tcPr>
            <w:tcW w:w="0" w:type="auto"/>
          </w:tcPr>
          <w:p w14:paraId="5F3B64C1" w14:textId="0BC322E3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049535E8" w14:textId="581E28A5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3.08%</w:t>
            </w:r>
          </w:p>
        </w:tc>
      </w:tr>
      <w:tr w:rsidR="00301CB8" w:rsidRPr="00C76F04" w14:paraId="0BD87BC8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50B35AAB" w14:textId="180A150A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PPDB/P22</w:t>
            </w:r>
          </w:p>
        </w:tc>
        <w:tc>
          <w:tcPr>
            <w:tcW w:w="0" w:type="auto"/>
          </w:tcPr>
          <w:p w14:paraId="0BAA3927" w14:textId="55D5E4F7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91</w:t>
            </w:r>
          </w:p>
        </w:tc>
        <w:tc>
          <w:tcPr>
            <w:tcW w:w="0" w:type="auto"/>
          </w:tcPr>
          <w:p w14:paraId="1C5F3748" w14:textId="09BDCAC0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55.52%</w:t>
            </w:r>
          </w:p>
        </w:tc>
      </w:tr>
      <w:tr w:rsidR="00301CB8" w:rsidRPr="00C76F04" w14:paraId="103B4E75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0B116B18" w14:textId="5117D442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MPB70/MPB83/ESAT6/CPF10</w:t>
            </w:r>
          </w:p>
        </w:tc>
        <w:tc>
          <w:tcPr>
            <w:tcW w:w="0" w:type="auto"/>
          </w:tcPr>
          <w:p w14:paraId="36463D7A" w14:textId="1A36BDC6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3FB14F48" w14:textId="411B0795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9.88%</w:t>
            </w:r>
          </w:p>
        </w:tc>
      </w:tr>
      <w:tr w:rsidR="00301CB8" w:rsidRPr="00C76F04" w14:paraId="148705D2" w14:textId="77777777" w:rsidTr="009816AC">
        <w:trPr>
          <w:trHeight w:hRule="exact" w:val="510"/>
          <w:jc w:val="center"/>
        </w:trPr>
        <w:tc>
          <w:tcPr>
            <w:tcW w:w="0" w:type="auto"/>
          </w:tcPr>
          <w:p w14:paraId="4E3D950D" w14:textId="44FEB0E0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ESAT6/CFP10/P22</w:t>
            </w:r>
          </w:p>
        </w:tc>
        <w:tc>
          <w:tcPr>
            <w:tcW w:w="0" w:type="auto"/>
          </w:tcPr>
          <w:p w14:paraId="2B8BF68E" w14:textId="79D461BB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337E6F77" w14:textId="63B63366" w:rsidR="00301CB8" w:rsidRPr="009816AC" w:rsidRDefault="00301CB8" w:rsidP="00301CB8">
            <w:pPr>
              <w:spacing w:before="240"/>
              <w:rPr>
                <w:sz w:val="20"/>
                <w:szCs w:val="20"/>
              </w:rPr>
            </w:pPr>
            <w:r w:rsidRPr="009816AC">
              <w:rPr>
                <w:sz w:val="20"/>
                <w:szCs w:val="20"/>
              </w:rPr>
              <w:t>11.63%</w:t>
            </w:r>
          </w:p>
        </w:tc>
      </w:tr>
    </w:tbl>
    <w:p w14:paraId="00D7D3C3" w14:textId="37A506E9" w:rsidR="00C61D19" w:rsidRDefault="00C61D19" w:rsidP="00AF5028">
      <w:pPr>
        <w:spacing w:before="240"/>
      </w:pPr>
    </w:p>
    <w:p w14:paraId="1BA57DF5" w14:textId="23DC064A" w:rsidR="009E25FB" w:rsidRPr="001549D3" w:rsidRDefault="009E25FB" w:rsidP="00AC7D92">
      <w:pPr>
        <w:spacing w:before="240"/>
      </w:pPr>
    </w:p>
    <w:sectPr w:rsidR="009E25F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C5592" w14:textId="77777777" w:rsidR="007118C2" w:rsidRDefault="007118C2" w:rsidP="00117666">
      <w:pPr>
        <w:spacing w:after="0"/>
      </w:pPr>
      <w:r>
        <w:separator/>
      </w:r>
    </w:p>
  </w:endnote>
  <w:endnote w:type="continuationSeparator" w:id="0">
    <w:p w14:paraId="28026DCA" w14:textId="77777777" w:rsidR="007118C2" w:rsidRDefault="007118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00C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00C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800C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00C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00C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800C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0EDA6" w14:textId="77777777" w:rsidR="007118C2" w:rsidRDefault="007118C2" w:rsidP="00117666">
      <w:pPr>
        <w:spacing w:after="0"/>
      </w:pPr>
      <w:r>
        <w:separator/>
      </w:r>
    </w:p>
  </w:footnote>
  <w:footnote w:type="continuationSeparator" w:id="0">
    <w:p w14:paraId="32CE7237" w14:textId="77777777" w:rsidR="007118C2" w:rsidRDefault="007118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00C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00C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8765686">
    <w:abstractNumId w:val="0"/>
  </w:num>
  <w:num w:numId="2" w16cid:durableId="1721785707">
    <w:abstractNumId w:val="4"/>
  </w:num>
  <w:num w:numId="3" w16cid:durableId="788474391">
    <w:abstractNumId w:val="1"/>
  </w:num>
  <w:num w:numId="4" w16cid:durableId="288829645">
    <w:abstractNumId w:val="5"/>
  </w:num>
  <w:num w:numId="5" w16cid:durableId="11120886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9661954">
    <w:abstractNumId w:val="3"/>
  </w:num>
  <w:num w:numId="7" w16cid:durableId="325016838">
    <w:abstractNumId w:val="6"/>
  </w:num>
  <w:num w:numId="8" w16cid:durableId="1187672473">
    <w:abstractNumId w:val="6"/>
  </w:num>
  <w:num w:numId="9" w16cid:durableId="563684005">
    <w:abstractNumId w:val="6"/>
  </w:num>
  <w:num w:numId="10" w16cid:durableId="347492097">
    <w:abstractNumId w:val="6"/>
  </w:num>
  <w:num w:numId="11" w16cid:durableId="769932653">
    <w:abstractNumId w:val="6"/>
  </w:num>
  <w:num w:numId="12" w16cid:durableId="1553230713">
    <w:abstractNumId w:val="6"/>
  </w:num>
  <w:num w:numId="13" w16cid:durableId="425080051">
    <w:abstractNumId w:val="3"/>
  </w:num>
  <w:num w:numId="14" w16cid:durableId="1360594059">
    <w:abstractNumId w:val="2"/>
  </w:num>
  <w:num w:numId="15" w16cid:durableId="1002969415">
    <w:abstractNumId w:val="2"/>
  </w:num>
  <w:num w:numId="16" w16cid:durableId="1633250320">
    <w:abstractNumId w:val="2"/>
  </w:num>
  <w:num w:numId="17" w16cid:durableId="1635019850">
    <w:abstractNumId w:val="2"/>
  </w:num>
  <w:num w:numId="18" w16cid:durableId="1188911083">
    <w:abstractNumId w:val="2"/>
  </w:num>
  <w:num w:numId="19" w16cid:durableId="17627961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136B"/>
    <w:rsid w:val="00117666"/>
    <w:rsid w:val="001549D3"/>
    <w:rsid w:val="00160065"/>
    <w:rsid w:val="00177D84"/>
    <w:rsid w:val="001C62EB"/>
    <w:rsid w:val="00226D73"/>
    <w:rsid w:val="002601C9"/>
    <w:rsid w:val="00267D18"/>
    <w:rsid w:val="00272DB1"/>
    <w:rsid w:val="002868E2"/>
    <w:rsid w:val="002869C3"/>
    <w:rsid w:val="002936E4"/>
    <w:rsid w:val="002B4A57"/>
    <w:rsid w:val="002C74CA"/>
    <w:rsid w:val="00301CB8"/>
    <w:rsid w:val="00335C62"/>
    <w:rsid w:val="00344931"/>
    <w:rsid w:val="003544FB"/>
    <w:rsid w:val="00356294"/>
    <w:rsid w:val="0039484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14C4"/>
    <w:rsid w:val="00627816"/>
    <w:rsid w:val="006375C7"/>
    <w:rsid w:val="00654E8F"/>
    <w:rsid w:val="00660D05"/>
    <w:rsid w:val="006660BF"/>
    <w:rsid w:val="006820B1"/>
    <w:rsid w:val="006B55E1"/>
    <w:rsid w:val="006B7D14"/>
    <w:rsid w:val="006D2AD9"/>
    <w:rsid w:val="00701727"/>
    <w:rsid w:val="0070566C"/>
    <w:rsid w:val="007118C2"/>
    <w:rsid w:val="00714C50"/>
    <w:rsid w:val="00725A7D"/>
    <w:rsid w:val="00742590"/>
    <w:rsid w:val="007501BE"/>
    <w:rsid w:val="00790BB3"/>
    <w:rsid w:val="007C206C"/>
    <w:rsid w:val="00800CBE"/>
    <w:rsid w:val="00803D24"/>
    <w:rsid w:val="00817DD6"/>
    <w:rsid w:val="00885156"/>
    <w:rsid w:val="008B643C"/>
    <w:rsid w:val="009151AA"/>
    <w:rsid w:val="00917B0D"/>
    <w:rsid w:val="0093429D"/>
    <w:rsid w:val="00943573"/>
    <w:rsid w:val="00957DFF"/>
    <w:rsid w:val="00970F7D"/>
    <w:rsid w:val="009816AC"/>
    <w:rsid w:val="00992236"/>
    <w:rsid w:val="00994A3D"/>
    <w:rsid w:val="009C2B12"/>
    <w:rsid w:val="009C70F3"/>
    <w:rsid w:val="009E25FB"/>
    <w:rsid w:val="00A174D9"/>
    <w:rsid w:val="00A569CD"/>
    <w:rsid w:val="00AA0045"/>
    <w:rsid w:val="00AB5EE2"/>
    <w:rsid w:val="00AB6715"/>
    <w:rsid w:val="00AC7D92"/>
    <w:rsid w:val="00AF5028"/>
    <w:rsid w:val="00B06511"/>
    <w:rsid w:val="00B1671E"/>
    <w:rsid w:val="00B25EB8"/>
    <w:rsid w:val="00B34513"/>
    <w:rsid w:val="00B354E1"/>
    <w:rsid w:val="00B37F4D"/>
    <w:rsid w:val="00BD00C3"/>
    <w:rsid w:val="00BD5890"/>
    <w:rsid w:val="00C0062E"/>
    <w:rsid w:val="00C361B0"/>
    <w:rsid w:val="00C45767"/>
    <w:rsid w:val="00C52A7B"/>
    <w:rsid w:val="00C56BAF"/>
    <w:rsid w:val="00C61D19"/>
    <w:rsid w:val="00C679AA"/>
    <w:rsid w:val="00C75972"/>
    <w:rsid w:val="00C76F04"/>
    <w:rsid w:val="00C9747C"/>
    <w:rsid w:val="00CC0A3A"/>
    <w:rsid w:val="00CD066B"/>
    <w:rsid w:val="00CE4FEE"/>
    <w:rsid w:val="00D21364"/>
    <w:rsid w:val="00DB59C3"/>
    <w:rsid w:val="00DC20E8"/>
    <w:rsid w:val="00DC259A"/>
    <w:rsid w:val="00DE23E8"/>
    <w:rsid w:val="00E52377"/>
    <w:rsid w:val="00E64E17"/>
    <w:rsid w:val="00E841F8"/>
    <w:rsid w:val="00E866C9"/>
    <w:rsid w:val="00EA3D3C"/>
    <w:rsid w:val="00EB5E03"/>
    <w:rsid w:val="00EC2E61"/>
    <w:rsid w:val="00F46900"/>
    <w:rsid w:val="00F61D89"/>
    <w:rsid w:val="00F7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C0062E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FA05EFD-E793-491E-A361-3C319C52B5E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aeze Catherine Awogu</cp:lastModifiedBy>
  <cp:revision>6</cp:revision>
  <cp:lastPrinted>2013-10-03T12:51:00Z</cp:lastPrinted>
  <dcterms:created xsi:type="dcterms:W3CDTF">2025-10-10T12:36:00Z</dcterms:created>
  <dcterms:modified xsi:type="dcterms:W3CDTF">2025-10-2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